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/>
        <w:drawing>
          <wp:inline distT="0" distB="0" distL="0" distR="0">
            <wp:extent cx="5761355" cy="4343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24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Figure S1</w:t>
      </w:r>
      <w:r>
        <w:rPr>
          <w:rFonts w:cs="Arial" w:ascii="Arial" w:hAnsi="Arial"/>
        </w:rPr>
        <w:t>: Methylation distribution according to disease subtype. White box plots correspond to benign conditions, grey plots correspond to invasive breast cancer. 1: non-proliferative conditions; 2: proliferative fibroadenomas; 3: proliferative fibrocystic changes; 4: proliferative stromal fibrosis and other benign conditions; 5: Infiltrating Ductal Carcinoma (IDCA); 6: Other invasive breast carcinomas. Bold lines represent the medians, the boxes denote the 25th and 75th percentiles, the T bars correspond to the minimum and maximum. Circles represent outlier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09:03:00Z</dcterms:created>
  <dc:creator>barault</dc:creator>
  <dc:description/>
  <cp:keywords/>
  <dc:language>en-US</dc:language>
  <cp:lastModifiedBy>Ludovic</cp:lastModifiedBy>
  <dcterms:modified xsi:type="dcterms:W3CDTF">2013-01-15T09:15:00Z</dcterms:modified>
  <cp:revision>7</cp:revision>
  <dc:subject/>
  <dc:title> Supplemental data 1: Methylation distribution according to disease subtype</dc:title>
</cp:coreProperties>
</file>